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bidi="ar"/>
        </w:rPr>
        <w:t>S1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>. Strains and plasmids used in this study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4217"/>
        <w:gridCol w:w="15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Strains and plasmids</w:t>
            </w:r>
          </w:p>
        </w:tc>
        <w:tc>
          <w:tcPr>
            <w:tcW w:w="247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90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Sources or 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Strai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E. coli BL21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xpression strai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aboratory st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E. coli BW25113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ild type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 Escherichia coli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trai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aboratory st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Salmonella ATCC14028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ild type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 Salmonella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trai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aboratory st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-Amp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Ampicillin resistant Escherichia coli strai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-Ka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Kanamycin resistant Escherichia coli strai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e-Po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olymyxin B resistant Escherichia coli strai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ild type Escherichia coli BW25113 strain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BRP (NIG, Japa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cobB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ild type Escherichia coli BW25113 strain 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cobB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BRP (NIG, Japa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atZ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ild type Escherichia coli BW25113 strain 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atZ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BRP (NIG, Japa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:: Re-Amp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mpicillin resistant Escherichia coli stra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:: Re-Ka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Kanamycin resistant Escherichia coli stra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:: Re-Po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olymyxin B resistant Escherichia coli stra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:: CMR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Multidrug resistant Escherichia coli stra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WT-Amp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, overexpressed in ΔpykF:: Re-Amp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WT-Ka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, overexpressed in ΔpykF:: Re-Ka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WT-Po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, overexpressed in ΔpykF:: Re-Pol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WT-Se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, overexpressed 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WT-Sa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, overexpressed in Salmonella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WT-CMR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, overexpressed in ΔpykF:: CMR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Q -Amp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Q), overexpressed in ΔpykF:: Re-Amp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Q-Ka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Q), overexpressed in ΔpykF:: Re-Ka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Q-Po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Q), overexpressed in ΔpykF:: Re-Pol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Q-Se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Q), overexpressed 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Q-Sa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Q), overexpressed in Salmonella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Q-CMR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Q), overexpressed in ΔpykF:: CMR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R-Amp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R), overexpressed in ΔpykF:: Re-Amp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R-Ka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R), overexpressed in ΔpykF:: Re-Kan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R-Po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R), overexpressed in ΔpykF:: Re-Pol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R-Sen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R), overexpressed in ΔpykF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R-Sal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R), overexpressed in Salmonella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K413R-CMR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BSU101 with PykF (K413R), overexpressed in ΔpykF:: CMR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3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Plasm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ET28b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Expression vector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aboratory stoc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ET28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 in pET28b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ET28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(K413Q)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 (K413Q) in pET28b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ET28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(K413R)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 (K413R) in pET28b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BSU101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 in PBSU101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BSU101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pykF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(K413Q)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 (K413Q) in PBSU101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BSU101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pykF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(K413R)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ykF (K413R) in PBSU101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ET28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cobB</w:t>
            </w:r>
          </w:p>
        </w:tc>
        <w:tc>
          <w:tcPr>
            <w:tcW w:w="2474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cobB in pET28b</w:t>
            </w:r>
          </w:p>
        </w:tc>
        <w:tc>
          <w:tcPr>
            <w:tcW w:w="903" w:type="pct"/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ET28b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atZ</w:t>
            </w:r>
          </w:p>
        </w:tc>
        <w:tc>
          <w:tcPr>
            <w:tcW w:w="2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  <w:lang w:bidi="ar"/>
              </w:rPr>
              <w:t>patZ in pET28b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is study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iYzZiNmNlZjg1Y2NiOGMzZDRhNzJkYzFiODIzYWMifQ=="/>
  </w:docVars>
  <w:rsids>
    <w:rsidRoot w:val="00000000"/>
    <w:rsid w:val="46B9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00:19:59Z</dcterms:created>
  <dc:creator>Administrator</dc:creator>
  <cp:lastModifiedBy>祖</cp:lastModifiedBy>
  <dcterms:modified xsi:type="dcterms:W3CDTF">2022-07-15T00:2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D737DE90651445DA29DC0AC23794E38</vt:lpwstr>
  </property>
</Properties>
</file>